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2. Search strateg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es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 used for searching the database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64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Cochrane Library</w:t>
            </w:r>
          </w:p>
        </w:tc>
        <w:tc>
          <w:tcPr>
            <w:tcW w:w="642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aromatherapy OR fragrance OR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essential oil) OR (scent therapy) OR (aroma therapy)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in Title Abstract Keyword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ND anxi* OR depress* OR emotion* OR psycholog* OR disorder*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in Title Abstract Keyword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ND neoplas* OR cancer OR tumor OR carcinoma OR malignancy in Title Abstract Keywor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Ovid-medline</w:t>
            </w:r>
          </w:p>
        </w:tc>
        <w:tc>
          <w:tcPr>
            <w:tcW w:w="642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aromatherapy or fragrance or “essential oil” or “scent therapy” or “aroma therapy”.mp.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ND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anxi* or depress* or emotion* or psycholog* or disorder* .mp.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ND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neoplas* or cancer or tumor or tumour or carcinoma or malignancy .mp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ProQuest</w:t>
            </w:r>
          </w:p>
        </w:tc>
        <w:tc>
          <w:tcPr>
            <w:tcW w:w="642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of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(anxi* or depress* or emotion* or psycholog* or disorder*)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ND nof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(aromatherapy or fragrance or “essential oil” or “scent therapy” or “aroma therapy”)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ND nof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neoplas* or cancer or tumor or tumour or carcinoma or malignanc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bscoHost</w:t>
            </w:r>
          </w:p>
        </w:tc>
        <w:tc>
          <w:tcPr>
            <w:tcW w:w="642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AB (aromatherapy or fragrance or “essential oil” or “scent therapy” or “aroma therapy”)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AND AB ( anxi* or depress* or emotion* or psycholog* or disorder* )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AND AB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neoplas* or cancer or tumor or tumour or carcinoma or malignancy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Scopus</w:t>
            </w:r>
          </w:p>
        </w:tc>
        <w:tc>
          <w:tcPr>
            <w:tcW w:w="642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itle-abs-key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aromatherapy or fragrance or “essential oi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 or “scent therapy” or “aroma therapy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)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ND Title-abs-key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 anxi* or depress* or emotion* or psycholog* or disorder* 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ND Title-abs-key ( neoplas* or cancer or tumor or tumour or carcinoma or malignanc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MBASE</w:t>
            </w:r>
          </w:p>
        </w:tc>
        <w:tc>
          <w:tcPr>
            <w:tcW w:w="642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romatherapy OR fragrance OR (essential oil) OR (scent therapy) OR (aroma therapy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ND anxi* OR depress* OR emotion* OR psycholog* OR disorder*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AND neoplas* or cancer or tumor or tumour or carcinoma or malignancy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Web of science</w:t>
            </w:r>
          </w:p>
        </w:tc>
        <w:tc>
          <w:tcPr>
            <w:tcW w:w="642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Titl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romatherapy OR fragrance OR (essential oil) OR (scent therapy) OR (aroma therapy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D Theme  anxi* OR depress* OR emotion* OR psycholog* OR disorder*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D Theme  neoplas* OR cancer OR tumor OR carcinoma OR malignancy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8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modern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D917A3"/>
    <w:rsid w:val="10D917A3"/>
    <w:rsid w:val="36117D18"/>
    <w:rsid w:val="430B1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keepNext/>
      <w:keepLines/>
      <w:spacing w:line="400" w:lineRule="exact"/>
      <w:outlineLvl w:val="2"/>
    </w:pPr>
    <w:rPr>
      <w:rFonts w:ascii="Calibri" w:hAnsi="Calibri" w:eastAsia="宋体" w:cs="Times New Roman"/>
      <w:bCs/>
      <w:kern w:val="0"/>
      <w:sz w:val="24"/>
      <w:szCs w:val="32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3</Words>
  <Characters>1535</Characters>
  <Lines>0</Lines>
  <Paragraphs>0</Paragraphs>
  <TotalTime>5</TotalTime>
  <ScaleCrop>false</ScaleCrop>
  <LinksUpToDate>false</LinksUpToDate>
  <CharactersWithSpaces>180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2T13:42:00Z</dcterms:created>
  <dc:creator>李丹</dc:creator>
  <cp:lastModifiedBy>李丹</cp:lastModifiedBy>
  <dcterms:modified xsi:type="dcterms:W3CDTF">2022-04-05T03:58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053740236574EBC8A118CC6BEBA51ED</vt:lpwstr>
  </property>
</Properties>
</file>